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DC1" w:rsidRDefault="00623DC1">
      <w:r w:rsidRPr="00623DC1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A579F54" wp14:editId="4E883BAC">
                <wp:simplePos x="0" y="0"/>
                <wp:positionH relativeFrom="margin">
                  <wp:align>right</wp:align>
                </wp:positionH>
                <wp:positionV relativeFrom="paragraph">
                  <wp:posOffset>1270</wp:posOffset>
                </wp:positionV>
                <wp:extent cx="5943600" cy="374650"/>
                <wp:effectExtent l="0" t="0" r="0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74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3DC1" w:rsidRDefault="00623DC1" w:rsidP="00623DC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pplemental Table S1: SARS-CoV2 Strain Information</w:t>
                            </w:r>
                          </w:p>
                          <w:p w:rsidR="00623DC1" w:rsidRDefault="00623DC1" w:rsidP="00623DC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579F5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6.8pt;margin-top:.1pt;width:468pt;height:29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" filled="f" stroked="f">
                <v:textbox>
                  <w:txbxContent>
                    <w:p w:rsidR="00623DC1" w:rsidRDefault="00623DC1" w:rsidP="00623DC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upplemental Table S1: SARS-CoV2 Strain Information</w:t>
                      </w:r>
                    </w:p>
                    <w:p w:rsidR="00623DC1" w:rsidRDefault="00623DC1" w:rsidP="00623DC1"/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pPr w:leftFromText="180" w:rightFromText="180" w:vertAnchor="page" w:horzAnchor="margin" w:tblpY="1661"/>
        <w:tblW w:w="95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0"/>
        <w:gridCol w:w="1530"/>
        <w:gridCol w:w="1980"/>
        <w:gridCol w:w="1660"/>
        <w:gridCol w:w="1170"/>
        <w:gridCol w:w="1310"/>
      </w:tblGrid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1C33DB" w:rsidRDefault="00623DC1" w:rsidP="00623DC1">
            <w:pPr>
              <w:ind w:left="340"/>
              <w:rPr>
                <w:b/>
              </w:rPr>
            </w:pPr>
            <w:r w:rsidRPr="001C33DB">
              <w:rPr>
                <w:b/>
              </w:rPr>
              <w:lastRenderedPageBreak/>
              <w:t>Stra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1C33DB" w:rsidRDefault="00623DC1" w:rsidP="00623DC1">
            <w:pPr>
              <w:rPr>
                <w:b/>
              </w:rPr>
            </w:pPr>
            <w:r w:rsidRPr="001C33DB">
              <w:rPr>
                <w:b/>
              </w:rPr>
              <w:t>Accession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1C33DB" w:rsidRDefault="00623DC1" w:rsidP="00623DC1">
            <w:pPr>
              <w:rPr>
                <w:b/>
              </w:rPr>
            </w:pPr>
            <w:r w:rsidRPr="001C33DB">
              <w:rPr>
                <w:b/>
              </w:rPr>
              <w:t>Location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1C33DB" w:rsidRDefault="00623DC1" w:rsidP="00623DC1">
            <w:pPr>
              <w:rPr>
                <w:b/>
              </w:rPr>
            </w:pPr>
            <w:r w:rsidRPr="001C33DB">
              <w:rPr>
                <w:b/>
              </w:rPr>
              <w:t>Dat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1C33DB" w:rsidRDefault="00623DC1" w:rsidP="00623DC1">
            <w:pPr>
              <w:rPr>
                <w:b/>
              </w:rPr>
            </w:pPr>
            <w:r w:rsidRPr="001C33DB">
              <w:rPr>
                <w:b/>
              </w:rPr>
              <w:t>Source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1C33DB" w:rsidRDefault="00623DC1" w:rsidP="00623DC1">
            <w:pPr>
              <w:rPr>
                <w:b/>
              </w:rPr>
            </w:pPr>
            <w:proofErr w:type="spellStart"/>
            <w:r w:rsidRPr="001C33DB">
              <w:rPr>
                <w:b/>
              </w:rPr>
              <w:t>DataBase</w:t>
            </w:r>
            <w:proofErr w:type="spellEnd"/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Wuhan-Hu-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NC_0455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</w:t>
            </w:r>
            <w:r w:rsidRPr="000E1BA3">
              <w:t>Wuhan</w:t>
            </w:r>
            <w: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Dec-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sputum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GenBank</w:t>
            </w:r>
            <w:proofErr w:type="spellEnd"/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WHU0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MN98866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2/30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GenBank</w:t>
            </w:r>
            <w:proofErr w:type="spellEnd"/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WHU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MN98866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Jan-02-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GenBank</w:t>
            </w:r>
            <w:proofErr w:type="spellEnd"/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USA-CA2/202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MN99446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USA (CA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Jan-22-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N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GenBank</w:t>
            </w:r>
            <w:proofErr w:type="spellEnd"/>
          </w:p>
        </w:tc>
      </w:tr>
      <w:tr w:rsidR="00623DC1" w:rsidRPr="000E1BA3" w:rsidTr="00623DC1">
        <w:trPr>
          <w:trHeight w:val="199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HKU-SZ-005b_202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MN97526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Chin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Jan-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sputum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GenBank</w:t>
            </w:r>
            <w:proofErr w:type="spellEnd"/>
          </w:p>
        </w:tc>
      </w:tr>
      <w:tr w:rsidR="00623DC1" w:rsidRPr="000E1BA3" w:rsidTr="00623DC1">
        <w:trPr>
          <w:trHeight w:val="199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USA-WA1/202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MN98532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USA (W</w:t>
            </w:r>
            <w:r w:rsidRPr="000E1BA3">
              <w:t>A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Jan-19-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O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GenBank</w:t>
            </w:r>
            <w:proofErr w:type="spellEnd"/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USA-AZ1/202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MN99740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USA (</w:t>
            </w:r>
            <w:r>
              <w:t>AZ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jan-22-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uccal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GenBank</w:t>
            </w:r>
            <w:proofErr w:type="spellEnd"/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USA-IL1/202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MN98871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USA (</w:t>
            </w:r>
            <w:r>
              <w:t>IL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Jan-21-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sputum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GenBank</w:t>
            </w:r>
            <w:proofErr w:type="spellEnd"/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USA-CA1/202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MN99446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USA (CA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Jan-23-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N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GenBank</w:t>
            </w:r>
            <w:proofErr w:type="spellEnd"/>
          </w:p>
        </w:tc>
      </w:tr>
      <w:tr w:rsidR="00623DC1" w:rsidRPr="000E1BA3" w:rsidTr="00623DC1">
        <w:trPr>
          <w:trHeight w:val="199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HKU-SZ-002a_202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MN93838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</w:t>
            </w:r>
            <w:proofErr w:type="spellStart"/>
            <w:r w:rsidRPr="000E1BA3">
              <w:t>Shenzen</w:t>
            </w:r>
            <w:proofErr w:type="spellEnd"/>
            <w: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Jan-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N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GenBank</w:t>
            </w:r>
            <w:proofErr w:type="spellEnd"/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KCDC0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EPI_ISL_40719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South Korea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5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O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AI/I-00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708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Japan (Aichi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5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O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England0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707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UK/England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9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Swab (</w:t>
            </w:r>
            <w:proofErr w:type="spellStart"/>
            <w:r w:rsidRPr="000E1BA3">
              <w:t>unsp</w:t>
            </w:r>
            <w:proofErr w:type="spellEnd"/>
            <w:r w:rsidRPr="000E1BA3">
              <w:t>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England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EPI_ISL_40707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UK/England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9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Swab (</w:t>
            </w:r>
            <w:proofErr w:type="spellStart"/>
            <w:r w:rsidRPr="000E1BA3">
              <w:t>unsp</w:t>
            </w:r>
            <w:proofErr w:type="spellEnd"/>
            <w:r w:rsidRPr="000E1BA3">
              <w:t>)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Singapore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97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Singapore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3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sputum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HZ-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97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China (Hangzhou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0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sputum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BavPat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86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ermany (Bavaria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Jan-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sputum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VIC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84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Australia (Victoria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5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Unsp</w:t>
            </w:r>
            <w:proofErr w:type="spellEnd"/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WH0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8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China (Wuhan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5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WH0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80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China (Wuhan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IDF037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5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France (Paris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3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O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IDF037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59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France (Paris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3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O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SZTH-00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59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</w:t>
            </w:r>
            <w:proofErr w:type="spellStart"/>
            <w:r w:rsidRPr="000E1BA3">
              <w:t>Shenzen</w:t>
            </w:r>
            <w:proofErr w:type="spellEnd"/>
            <w: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6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SZTH-00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59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</w:t>
            </w:r>
            <w:proofErr w:type="spellStart"/>
            <w:r w:rsidRPr="000E1BA3">
              <w:t>Shenzen</w:t>
            </w:r>
            <w:proofErr w:type="spellEnd"/>
            <w: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6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SZTH-00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59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</w:t>
            </w:r>
            <w:proofErr w:type="spellStart"/>
            <w:r w:rsidRPr="000E1BA3">
              <w:t>Shenzen</w:t>
            </w:r>
            <w:proofErr w:type="spellEnd"/>
            <w: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3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lastRenderedPageBreak/>
              <w:t>SZTH-0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59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</w:t>
            </w:r>
            <w:proofErr w:type="spellStart"/>
            <w:r w:rsidRPr="000E1BA3">
              <w:t>Shenzen</w:t>
            </w:r>
            <w:proofErr w:type="spellEnd"/>
            <w: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3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20SF2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53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China (Guangdong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3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Unsp</w:t>
            </w:r>
            <w:proofErr w:type="spellEnd"/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20SF2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53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Fos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2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Unsp</w:t>
            </w:r>
            <w:proofErr w:type="spellEnd"/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20SF21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53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Fos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2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Unsp</w:t>
            </w:r>
            <w:proofErr w:type="spellEnd"/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20SF20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53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Fos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2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Unsp</w:t>
            </w:r>
            <w:proofErr w:type="spellEnd"/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99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20SF20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53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Guangzhou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2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Unsp</w:t>
            </w:r>
            <w:proofErr w:type="spellEnd"/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20SF17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53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Zhuhai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2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Unsp</w:t>
            </w:r>
            <w:proofErr w:type="spellEnd"/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Taiwan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03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Taiwan (Kaohsiung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23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proofErr w:type="spellStart"/>
            <w:r w:rsidRPr="000E1BA3">
              <w:t>Unsp</w:t>
            </w:r>
            <w:proofErr w:type="spellEnd"/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HKU-SZ-00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603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</w:t>
            </w:r>
            <w:proofErr w:type="spellStart"/>
            <w:r w:rsidRPr="000E1BA3">
              <w:t>Shenzen</w:t>
            </w:r>
            <w:proofErr w:type="spellEnd"/>
            <w: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6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N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20SF04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393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Zhuhai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8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N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20SF02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393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Zhuhai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7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N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20SF02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393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</w:t>
            </w:r>
            <w:proofErr w:type="spellStart"/>
            <w:r w:rsidRPr="000E1BA3">
              <w:t>Shenzen</w:t>
            </w:r>
            <w:proofErr w:type="spellEnd"/>
            <w: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5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O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20SF01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393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</w:t>
            </w:r>
            <w:proofErr w:type="spellStart"/>
            <w:r w:rsidRPr="000E1BA3">
              <w:t>Shenzen</w:t>
            </w:r>
            <w:proofErr w:type="spellEnd"/>
            <w: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5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20SF01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393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</w:t>
            </w:r>
            <w:proofErr w:type="spellStart"/>
            <w:r w:rsidRPr="000E1BA3">
              <w:t>Shenzen</w:t>
            </w:r>
            <w:proofErr w:type="spellEnd"/>
            <w: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5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T aspirate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20SF01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393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</w:t>
            </w:r>
            <w:proofErr w:type="spellStart"/>
            <w:r w:rsidRPr="000E1BA3">
              <w:t>Shenzen</w:t>
            </w:r>
            <w:proofErr w:type="spellEnd"/>
            <w: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4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T aspirate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WZ-0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422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China (Zhejiang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7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sputum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WZ-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422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China (Zhejiang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6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sputum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99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IPBCAMS-WH-0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393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2/30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99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IPBCAMS-WH-0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392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2/30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99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IPBCAMS-WH-0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392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HBCDC-HB-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213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2/30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WIV0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213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2/30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WIV0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212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2/30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WIV0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212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2/30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WIV0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212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2/30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Nonthaburi7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396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Thailand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3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N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Nonthaburi6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396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Thailand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8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NP swab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lastRenderedPageBreak/>
              <w:t>IVDC-HB-0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212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/1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IVDC-HB-0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212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2/30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  <w:tr w:rsidR="00623DC1" w:rsidRPr="000E1BA3" w:rsidTr="00623DC1">
        <w:trPr>
          <w:trHeight w:val="10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623DC1" w:rsidRPr="000E1BA3" w:rsidRDefault="00623DC1" w:rsidP="00623DC1">
            <w:r w:rsidRPr="000E1BA3">
              <w:t>IVDC-HB-0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EPI_ISL_40211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>
              <w:t>China (Wuhan</w:t>
            </w:r>
            <w:r w:rsidRPr="000E1BA3"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12/30/20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BAL flui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623DC1" w:rsidRPr="000E1BA3" w:rsidRDefault="00623DC1" w:rsidP="00623DC1">
            <w:r w:rsidRPr="000E1BA3">
              <w:t>GISAID</w:t>
            </w:r>
          </w:p>
        </w:tc>
      </w:tr>
    </w:tbl>
    <w:p w:rsidR="001C33DB" w:rsidRDefault="001C33DB">
      <w:pPr>
        <w:rPr>
          <w:b/>
        </w:rPr>
      </w:pPr>
    </w:p>
    <w:p w:rsidR="001C33DB" w:rsidRDefault="001C33DB">
      <w:pPr>
        <w:rPr>
          <w:b/>
        </w:rPr>
      </w:pPr>
    </w:p>
    <w:p w:rsidR="001C33DB" w:rsidRDefault="001C33DB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1C33DB" w:rsidRDefault="001C33DB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1C33DB" w:rsidRPr="001C33DB" w:rsidRDefault="00623DC1">
      <w:pPr>
        <w:rPr>
          <w:b/>
        </w:rPr>
      </w:pPr>
      <w:r>
        <w:rPr>
          <w:b/>
        </w:rPr>
        <w:lastRenderedPageBreak/>
        <w:t>Supplemental Table S2: SARS-</w:t>
      </w:r>
      <w:proofErr w:type="spellStart"/>
      <w:r>
        <w:rPr>
          <w:b/>
        </w:rPr>
        <w:t>CoV</w:t>
      </w:r>
      <w:proofErr w:type="spellEnd"/>
      <w:r w:rsidR="001C33DB" w:rsidRPr="001C33DB">
        <w:rPr>
          <w:b/>
        </w:rPr>
        <w:t xml:space="preserve"> Strain Information</w:t>
      </w:r>
    </w:p>
    <w:tbl>
      <w:tblPr>
        <w:tblW w:w="9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3"/>
        <w:gridCol w:w="1207"/>
        <w:gridCol w:w="1350"/>
        <w:gridCol w:w="1530"/>
        <w:gridCol w:w="1800"/>
        <w:gridCol w:w="1530"/>
      </w:tblGrid>
      <w:tr w:rsidR="00BB3CA4" w:rsidRPr="00BB3CA4" w:rsidTr="00BB3CA4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pPr>
              <w:rPr>
                <w:b/>
              </w:rPr>
            </w:pPr>
            <w:r w:rsidRPr="00BB3CA4">
              <w:rPr>
                <w:b/>
              </w:rPr>
              <w:t>Isolate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pPr>
              <w:rPr>
                <w:b/>
              </w:rPr>
            </w:pPr>
            <w:r w:rsidRPr="00BB3CA4">
              <w:rPr>
                <w:b/>
              </w:rPr>
              <w:t>Accession</w:t>
            </w:r>
            <w:r>
              <w:rPr>
                <w:b/>
              </w:rPr>
              <w:t xml:space="preserve"> #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pPr>
              <w:rPr>
                <w:b/>
              </w:rPr>
            </w:pPr>
            <w:r w:rsidRPr="00BB3CA4">
              <w:rPr>
                <w:b/>
              </w:rPr>
              <w:t>Countr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pPr>
              <w:rPr>
                <w:b/>
              </w:rPr>
            </w:pPr>
            <w:r w:rsidRPr="00BB3CA4">
              <w:rPr>
                <w:b/>
              </w:rPr>
              <w:t>Isolation Dat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pPr>
              <w:rPr>
                <w:b/>
              </w:rPr>
            </w:pPr>
            <w:r w:rsidRPr="00BB3CA4">
              <w:rPr>
                <w:b/>
              </w:rPr>
              <w:t>Sourc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pPr>
              <w:rPr>
                <w:b/>
              </w:rPr>
            </w:pPr>
            <w:r w:rsidRPr="00BB3CA4">
              <w:rPr>
                <w:b/>
              </w:rPr>
              <w:t>Ref PMID</w:t>
            </w:r>
          </w:p>
        </w:tc>
      </w:tr>
      <w:tr w:rsidR="00BB3CA4" w:rsidRPr="00BB3CA4" w:rsidTr="00BB3CA4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B039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Y68686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hin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0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Palm Cive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civet007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Y57203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hin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0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ive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623DC1" w:rsidP="00BB3CA4">
            <w:hyperlink r:id="rId4" w:history="1">
              <w:r w:rsidR="00BB3CA4" w:rsidRPr="00BB3CA4">
                <w:rPr>
                  <w:rStyle w:val="Hyperlink"/>
                </w:rPr>
                <w:t>16485471</w:t>
              </w:r>
            </w:hyperlink>
          </w:p>
        </w:tc>
      </w:tr>
      <w:tr w:rsidR="00BB3CA4" w:rsidRPr="00BB3CA4" w:rsidTr="00BB3CA4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civet020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Y57203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hin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0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ive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623DC1" w:rsidP="00BB3CA4">
            <w:hyperlink r:id="rId5" w:history="1">
              <w:r w:rsidR="00BB3CA4" w:rsidRPr="00BB3CA4">
                <w:rPr>
                  <w:rStyle w:val="Hyperlink"/>
                </w:rPr>
                <w:t>16485471</w:t>
              </w:r>
            </w:hyperlink>
          </w:p>
        </w:tc>
      </w:tr>
      <w:tr w:rsidR="00BB3CA4" w:rsidRPr="00BB3CA4" w:rsidTr="00BB3CA4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CUHK-W1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Y27855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ong Kong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>
              <w:t>Hum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623DC1" w:rsidP="00BB3CA4">
            <w:hyperlink r:id="rId6" w:history="1">
              <w:r w:rsidR="00BB3CA4" w:rsidRPr="00BB3CA4">
                <w:rPr>
                  <w:rStyle w:val="Hyperlink"/>
                </w:rPr>
                <w:t>12853594</w:t>
              </w:r>
            </w:hyperlink>
          </w:p>
        </w:tc>
      </w:tr>
      <w:tr w:rsidR="00BB3CA4" w:rsidRPr="00BB3CA4" w:rsidTr="00623DC1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CV7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DQ89817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anad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BB3CA4" w:rsidRDefault="00BB3CA4" w:rsidP="00BB3CA4">
            <w:r w:rsidRPr="00D02CB1">
              <w:t>Hum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623DC1" w:rsidP="00BB3CA4">
            <w:hyperlink r:id="rId7" w:history="1">
              <w:r w:rsidR="00BB3CA4" w:rsidRPr="00BB3CA4">
                <w:rPr>
                  <w:rStyle w:val="Hyperlink"/>
                </w:rPr>
                <w:t>14527350</w:t>
              </w:r>
            </w:hyperlink>
          </w:p>
        </w:tc>
      </w:tr>
      <w:tr w:rsidR="00BB3CA4" w:rsidRPr="00BB3CA4" w:rsidTr="00623DC1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HKU-39849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GU55336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ong Kong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7-Jun-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BB3CA4" w:rsidRDefault="00BB3CA4" w:rsidP="00BB3CA4">
            <w:r w:rsidRPr="00D02CB1">
              <w:t>Hum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623DC1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HSR 1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Y32397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Ital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BB3CA4" w:rsidRDefault="00BB3CA4" w:rsidP="00BB3CA4">
            <w:r w:rsidRPr="00D02CB1">
              <w:t>Hum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623DC1" w:rsidP="00BB3CA4">
            <w:hyperlink r:id="rId8" w:history="1">
              <w:r w:rsidR="00BB3CA4" w:rsidRPr="00BB3CA4">
                <w:rPr>
                  <w:rStyle w:val="Hyperlink"/>
                </w:rPr>
                <w:t>15109406</w:t>
              </w:r>
            </w:hyperlink>
          </w:p>
        </w:tc>
      </w:tr>
      <w:tr w:rsidR="00BB3CA4" w:rsidRPr="00BB3CA4" w:rsidTr="00623DC1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Taiwan TC2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Y33817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Taiw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BB3CA4" w:rsidRDefault="00BB3CA4" w:rsidP="00BB3CA4">
            <w:r w:rsidRPr="00DA665F">
              <w:t>Hum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623DC1" w:rsidP="00BB3CA4">
            <w:hyperlink r:id="rId9" w:history="1">
              <w:r w:rsidR="00BB3CA4" w:rsidRPr="00BB3CA4">
                <w:rPr>
                  <w:rStyle w:val="Hyperlink"/>
                </w:rPr>
                <w:t>15812185</w:t>
              </w:r>
            </w:hyperlink>
          </w:p>
        </w:tc>
      </w:tr>
      <w:tr w:rsidR="00BB3CA4" w:rsidRPr="00BB3CA4" w:rsidTr="00623DC1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Taiwan TC3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Y3483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Taiw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BB3CA4" w:rsidRDefault="00BB3CA4" w:rsidP="00BB3CA4">
            <w:r w:rsidRPr="00DA665F">
              <w:t>Hum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623DC1" w:rsidP="00BB3CA4">
            <w:hyperlink r:id="rId10" w:history="1">
              <w:r w:rsidR="00BB3CA4" w:rsidRPr="00BB3CA4">
                <w:rPr>
                  <w:rStyle w:val="Hyperlink"/>
                </w:rPr>
                <w:t>15812185</w:t>
              </w:r>
            </w:hyperlink>
          </w:p>
        </w:tc>
      </w:tr>
      <w:tr w:rsidR="00BB3CA4" w:rsidRPr="00BB3CA4" w:rsidTr="00BB3CA4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TJF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Y65462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hin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0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Swin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623DC1" w:rsidP="00BB3CA4">
            <w:hyperlink r:id="rId11" w:history="1">
              <w:r w:rsidR="00BB3CA4" w:rsidRPr="00BB3CA4">
                <w:rPr>
                  <w:rStyle w:val="Hyperlink"/>
                </w:rPr>
                <w:t>15757562</w:t>
              </w:r>
            </w:hyperlink>
          </w:p>
        </w:tc>
      </w:tr>
      <w:tr w:rsidR="00BB3CA4" w:rsidRPr="00BB3CA4" w:rsidTr="00623DC1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Tor2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NC_02889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anad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BB3CA4" w:rsidRDefault="00BB3CA4" w:rsidP="00BB3CA4">
            <w:r w:rsidRPr="00F0328D">
              <w:t>Hum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12730501</w:t>
            </w:r>
          </w:p>
        </w:tc>
      </w:tr>
      <w:tr w:rsidR="00BB3CA4" w:rsidRPr="00BB3CA4" w:rsidTr="00623DC1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TWY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P00656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Taiw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0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BB3CA4" w:rsidRDefault="00BB3CA4" w:rsidP="00BB3CA4">
            <w:r w:rsidRPr="00F0328D">
              <w:t>Hum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623DC1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proofErr w:type="spellStart"/>
            <w:r w:rsidRPr="00BB3CA4">
              <w:t>Urbani</w:t>
            </w:r>
            <w:proofErr w:type="spellEnd"/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K06217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/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BB3CA4" w:rsidRDefault="00BB3CA4" w:rsidP="00BB3CA4">
            <w:r w:rsidRPr="00F0328D">
              <w:t>Hum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623DC1" w:rsidP="00BB3CA4">
            <w:hyperlink r:id="rId12" w:history="1">
              <w:r w:rsidR="00BB3CA4" w:rsidRPr="00BB3CA4">
                <w:rPr>
                  <w:rStyle w:val="Hyperlink"/>
                </w:rPr>
                <w:t>30393776</w:t>
              </w:r>
            </w:hyperlink>
          </w:p>
        </w:tc>
      </w:tr>
      <w:tr w:rsidR="00BB3CA4" w:rsidRPr="00BB3CA4" w:rsidTr="00623DC1">
        <w:trPr>
          <w:trHeight w:val="290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ZJ0301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DQ18259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hina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0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BB3CA4" w:rsidRDefault="00BB3CA4" w:rsidP="00BB3CA4">
            <w:r w:rsidRPr="00F0328D">
              <w:t>Huma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B3CA4" w:rsidRPr="00BB3CA4" w:rsidRDefault="00623DC1" w:rsidP="00BB3CA4">
            <w:hyperlink r:id="rId13" w:history="1">
              <w:r w:rsidR="00BB3CA4" w:rsidRPr="00BB3CA4">
                <w:rPr>
                  <w:rStyle w:val="Hyperlink"/>
                </w:rPr>
                <w:t>14527350</w:t>
              </w:r>
            </w:hyperlink>
          </w:p>
        </w:tc>
      </w:tr>
    </w:tbl>
    <w:p w:rsidR="001C33DB" w:rsidRDefault="001C33DB"/>
    <w:p w:rsidR="001C33DB" w:rsidRDefault="001C33DB"/>
    <w:p w:rsidR="001C33DB" w:rsidRDefault="001C33DB"/>
    <w:p w:rsidR="00623DC1" w:rsidRDefault="00623DC1"/>
    <w:p w:rsidR="00623DC1" w:rsidRDefault="00623DC1"/>
    <w:p w:rsidR="00623DC1" w:rsidRDefault="00623DC1"/>
    <w:p w:rsidR="00623DC1" w:rsidRDefault="00623DC1"/>
    <w:p w:rsidR="00623DC1" w:rsidRDefault="00623DC1"/>
    <w:p w:rsidR="00623DC1" w:rsidRDefault="00623DC1"/>
    <w:p w:rsidR="00623DC1" w:rsidRDefault="00623DC1"/>
    <w:p w:rsidR="00623DC1" w:rsidRDefault="00623DC1"/>
    <w:p w:rsidR="00623DC1" w:rsidRDefault="00623DC1" w:rsidP="001C33DB"/>
    <w:p w:rsidR="001C33DB" w:rsidRPr="001C33DB" w:rsidRDefault="001C33DB" w:rsidP="001C33DB">
      <w:pPr>
        <w:rPr>
          <w:b/>
        </w:rPr>
      </w:pPr>
      <w:r w:rsidRPr="001C33DB">
        <w:rPr>
          <w:b/>
        </w:rPr>
        <w:lastRenderedPageBreak/>
        <w:t xml:space="preserve">Supplemental Table S2: </w:t>
      </w:r>
      <w:r>
        <w:rPr>
          <w:b/>
        </w:rPr>
        <w:t>ME</w:t>
      </w:r>
      <w:r w:rsidRPr="001C33DB">
        <w:rPr>
          <w:b/>
        </w:rPr>
        <w:t>RS-CoV1 Strain Information</w:t>
      </w:r>
    </w:p>
    <w:tbl>
      <w:tblPr>
        <w:tblW w:w="9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49"/>
        <w:gridCol w:w="1361"/>
        <w:gridCol w:w="1350"/>
        <w:gridCol w:w="1440"/>
        <w:gridCol w:w="1620"/>
        <w:gridCol w:w="1080"/>
      </w:tblGrid>
      <w:tr w:rsidR="00BB3CA4" w:rsidRPr="00BB3CA4" w:rsidTr="00BB3CA4">
        <w:trPr>
          <w:trHeight w:val="111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pPr>
              <w:rPr>
                <w:b/>
              </w:rPr>
            </w:pPr>
            <w:r w:rsidRPr="00BB3CA4">
              <w:rPr>
                <w:b/>
              </w:rPr>
              <w:t>Isolat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pPr>
              <w:rPr>
                <w:b/>
              </w:rPr>
            </w:pPr>
            <w:r w:rsidRPr="00BB3CA4">
              <w:rPr>
                <w:b/>
              </w:rPr>
              <w:t>Accession</w:t>
            </w:r>
            <w:r>
              <w:rPr>
                <w:b/>
              </w:rPr>
              <w:t xml:space="preserve"> #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pPr>
              <w:rPr>
                <w:b/>
              </w:rPr>
            </w:pPr>
            <w:r w:rsidRPr="00BB3CA4">
              <w:rPr>
                <w:b/>
              </w:rPr>
              <w:t>Countr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pPr>
              <w:rPr>
                <w:b/>
              </w:rPr>
            </w:pPr>
            <w:r w:rsidRPr="00BB3CA4">
              <w:rPr>
                <w:b/>
              </w:rPr>
              <w:t>Isolation Dat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pPr>
              <w:rPr>
                <w:b/>
              </w:rPr>
            </w:pPr>
            <w:r w:rsidRPr="00BB3CA4">
              <w:rPr>
                <w:b/>
              </w:rPr>
              <w:t>Sourc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pPr>
              <w:rPr>
                <w:b/>
              </w:rPr>
            </w:pPr>
            <w:r w:rsidRPr="00BB3CA4">
              <w:rPr>
                <w:b/>
              </w:rPr>
              <w:t>REF PMID</w:t>
            </w:r>
          </w:p>
        </w:tc>
      </w:tr>
      <w:tr w:rsidR="00BB3CA4" w:rsidRPr="00BB3CA4" w:rsidTr="00BB3CA4">
        <w:trPr>
          <w:trHeight w:val="111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36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H39513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Saudi Arab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4-Dec-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111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36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H43212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Saudi Arab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8-Feb-1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187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011/DAB/C8/F&lt;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K3579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Keny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1-Apr-1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amel N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623DC1" w:rsidP="00BB3CA4">
            <w:hyperlink r:id="rId14" w:history="1">
              <w:r w:rsidR="00BB3CA4" w:rsidRPr="00BB3CA4">
                <w:rPr>
                  <w:rStyle w:val="Hyperlink"/>
                </w:rPr>
                <w:t>30482895</w:t>
              </w:r>
            </w:hyperlink>
          </w:p>
        </w:tc>
      </w:tr>
      <w:tr w:rsidR="00BB3CA4" w:rsidRPr="00BB3CA4" w:rsidTr="00BB3CA4">
        <w:trPr>
          <w:trHeight w:val="187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011/LOM/C20/F&lt;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K35790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Keny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1-Apr-1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amel N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623DC1" w:rsidP="00BB3CA4">
            <w:hyperlink r:id="rId15" w:history="1">
              <w:r w:rsidR="00BB3CA4" w:rsidRPr="00BB3CA4">
                <w:rPr>
                  <w:rStyle w:val="Hyperlink"/>
                </w:rPr>
                <w:t>30482895</w:t>
              </w:r>
            </w:hyperlink>
          </w:p>
        </w:tc>
      </w:tr>
      <w:tr w:rsidR="00BB3CA4" w:rsidRPr="00BB3CA4" w:rsidTr="00BB3CA4">
        <w:trPr>
          <w:trHeight w:val="279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>
              <w:t>Amibara</w:t>
            </w:r>
            <w:r w:rsidRPr="00BB3CA4">
              <w:t>118/201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K56447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Ethiop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4-Aug-1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amel N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31275264</w:t>
            </w:r>
          </w:p>
        </w:tc>
      </w:tr>
      <w:tr w:rsidR="00BB3CA4" w:rsidRPr="00BB3CA4" w:rsidTr="00BB3CA4">
        <w:trPr>
          <w:trHeight w:val="111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>
              <w:t>England</w:t>
            </w:r>
            <w:r w:rsidRPr="00BB3CA4">
              <w:t>2/201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M0153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10-Feb-1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OP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111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England4/201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M21027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UK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13-Feb-1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sput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279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USA-2_Saudi Arabia_20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P22313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US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June-1-201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sput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4827411</w:t>
            </w:r>
          </w:p>
        </w:tc>
      </w:tr>
      <w:tr w:rsidR="00BB3CA4" w:rsidRPr="00BB3CA4" w:rsidTr="00BB3CA4">
        <w:trPr>
          <w:trHeight w:val="111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FRA/UA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F74506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Franc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7-May-1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sput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279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mman-Jordan-12918/20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F00045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Jorda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7-Sep-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sput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187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rtawiyah-KSA-13328/201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X15469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Saudi Arab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9-Feb-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sput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187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seer-KSA-Rs924/20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Y6881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Saudi Arab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1-May-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sput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187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Hufuf-KSA-11002/20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Y68812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Saudi Arab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10-May-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sput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279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Jeddah-KSA-173RS1101/201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N72354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Saudi Arabia Jeddah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1-Aug-1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NP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279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Jordan-201440011123/20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K03955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Jorda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1-Apr-1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sput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187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hobar-KSA-6736/20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Y68811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Saudi Arab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7-Feb-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sput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187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Riyadh-KSA-18013832/201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N72354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>
              <w:t>Saudi Arab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30-Aug-1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NP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371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FRA1_1627-2013_BAL_Sanger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J3615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Franc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6-Apr-1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BAL flui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187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NIH/002_05_20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K7964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South Kore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0-May-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187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llama-passaged-Qatar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N50763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Qata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N/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Llam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371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>
              <w:t>Burkina Faso/CIRAD-HKU43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G92347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Burkina Fas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3-Feb-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amel N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623DC1" w:rsidP="00BB3CA4">
            <w:hyperlink r:id="rId16" w:history="1">
              <w:r w:rsidR="00BB3CA4" w:rsidRPr="00BB3CA4">
                <w:rPr>
                  <w:rStyle w:val="Hyperlink"/>
                </w:rPr>
                <w:t>29507189</w:t>
              </w:r>
            </w:hyperlink>
          </w:p>
        </w:tc>
      </w:tr>
      <w:tr w:rsidR="00BB3CA4" w:rsidRPr="00BB3CA4" w:rsidTr="00BB3CA4">
        <w:trPr>
          <w:trHeight w:val="371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>
              <w:t>Ethiopia/AAU-EPHI-HKU441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G92346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Ethiop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15-Mar-1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amel N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623DC1" w:rsidP="00BB3CA4">
            <w:hyperlink r:id="rId17" w:history="1">
              <w:r w:rsidR="00BB3CA4" w:rsidRPr="00BB3CA4">
                <w:rPr>
                  <w:rStyle w:val="Hyperlink"/>
                </w:rPr>
                <w:t>29507189</w:t>
              </w:r>
            </w:hyperlink>
          </w:p>
        </w:tc>
      </w:tr>
      <w:tr w:rsidR="00BB3CA4" w:rsidRPr="00BB3CA4" w:rsidTr="00BB3CA4">
        <w:trPr>
          <w:trHeight w:val="279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enya/C1272/201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H73411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Keny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13-Mar-1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amel N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623DC1" w:rsidP="00BB3CA4">
            <w:hyperlink r:id="rId18" w:history="1">
              <w:r w:rsidR="00BB3CA4" w:rsidRPr="00BB3CA4">
                <w:rPr>
                  <w:rStyle w:val="Hyperlink"/>
                </w:rPr>
                <w:t>30570714</w:t>
              </w:r>
            </w:hyperlink>
          </w:p>
        </w:tc>
      </w:tr>
      <w:tr w:rsidR="00BB3CA4" w:rsidRPr="00BB3CA4" w:rsidTr="00BB3CA4">
        <w:trPr>
          <w:trHeight w:val="371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orocco/CIRAD-HKU213/20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G92346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Morocc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3-Mar-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amel N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623DC1" w:rsidP="00BB3CA4">
            <w:hyperlink r:id="rId19" w:history="1">
              <w:r w:rsidR="00BB3CA4" w:rsidRPr="00BB3CA4">
                <w:rPr>
                  <w:rStyle w:val="Hyperlink"/>
                </w:rPr>
                <w:t>29507189</w:t>
              </w:r>
            </w:hyperlink>
          </w:p>
        </w:tc>
      </w:tr>
      <w:tr w:rsidR="00BB3CA4" w:rsidRPr="00BB3CA4" w:rsidTr="00BB3CA4">
        <w:trPr>
          <w:trHeight w:val="279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lastRenderedPageBreak/>
              <w:t>Nigeria/NS004/20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G92347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Niger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13-Jan-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Camel N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623DC1" w:rsidP="00BB3CA4">
            <w:hyperlink r:id="rId20" w:history="1">
              <w:r w:rsidR="00BB3CA4" w:rsidRPr="00BB3CA4">
                <w:rPr>
                  <w:rStyle w:val="Hyperlink"/>
                </w:rPr>
                <w:t>29507189</w:t>
              </w:r>
            </w:hyperlink>
          </w:p>
        </w:tc>
      </w:tr>
      <w:tr w:rsidR="00BB3CA4" w:rsidRPr="00BB3CA4" w:rsidTr="00BB3CA4">
        <w:trPr>
          <w:trHeight w:val="279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AHRI-FAO-1/201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K9677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Egyp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201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 xml:space="preserve">Camel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279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OR/KCDC/001_2018-TSVi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K12925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South Kore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0-Oct-1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OP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/>
        </w:tc>
      </w:tr>
      <w:tr w:rsidR="00BB3CA4" w:rsidRPr="00BB3CA4" w:rsidTr="00BB3CA4">
        <w:trPr>
          <w:trHeight w:val="279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OR/KNIH/001_05_20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T3268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South Kore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May 22 20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sputu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6473095</w:t>
            </w:r>
          </w:p>
        </w:tc>
      </w:tr>
      <w:tr w:rsidR="00BB3CA4" w:rsidRPr="00BB3CA4" w:rsidTr="00BB3CA4">
        <w:trPr>
          <w:trHeight w:val="111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Qatar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MK28098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Qata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21-May-1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623DC1" w:rsidP="00BB3CA4">
            <w:hyperlink r:id="rId21" w:history="1">
              <w:r w:rsidR="00BB3CA4" w:rsidRPr="00BB3CA4">
                <w:rPr>
                  <w:rStyle w:val="Hyperlink"/>
                </w:rPr>
                <w:t>31022948</w:t>
              </w:r>
            </w:hyperlink>
          </w:p>
        </w:tc>
      </w:tr>
      <w:tr w:rsidR="00BB3CA4" w:rsidRPr="00BB3CA4" w:rsidTr="00BB3CA4">
        <w:trPr>
          <w:trHeight w:val="111"/>
        </w:trPr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Riyadh_2_201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KF60065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Saudi Arab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BB3CA4" w:rsidP="00BB3CA4">
            <w:r w:rsidRPr="00BB3CA4">
              <w:t>30-Oct-1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BB3CA4" w:rsidRPr="00BB3CA4" w:rsidRDefault="00BB3CA4" w:rsidP="00BB3CA4">
            <w:r w:rsidRPr="00BB3CA4">
              <w:t>Human NP Swab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BB3CA4" w:rsidRPr="00BB3CA4" w:rsidRDefault="00623DC1" w:rsidP="00BB3CA4">
            <w:hyperlink r:id="rId22" w:history="1">
              <w:r w:rsidR="00BB3CA4" w:rsidRPr="00BB3CA4">
                <w:rPr>
                  <w:rStyle w:val="Hyperlink"/>
                </w:rPr>
                <w:t>24055451</w:t>
              </w:r>
            </w:hyperlink>
          </w:p>
        </w:tc>
      </w:tr>
    </w:tbl>
    <w:p w:rsidR="001C33DB" w:rsidRDefault="001C33DB"/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623DC1" w:rsidRDefault="00623DC1">
      <w:pPr>
        <w:rPr>
          <w:b/>
        </w:rPr>
      </w:pPr>
    </w:p>
    <w:p w:rsidR="004B3F3D" w:rsidRDefault="004B3F3D">
      <w:pPr>
        <w:rPr>
          <w:b/>
        </w:rPr>
      </w:pPr>
      <w:bookmarkStart w:id="0" w:name="_GoBack"/>
      <w:bookmarkEnd w:id="0"/>
      <w:r>
        <w:rPr>
          <w:b/>
        </w:rPr>
        <w:lastRenderedPageBreak/>
        <w:t xml:space="preserve">Supplemental Table S4: Structural Modeling PHYRE Template </w:t>
      </w:r>
      <w:r w:rsidR="00623DC1">
        <w:rPr>
          <w:b/>
        </w:rPr>
        <w:t>Identifi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4168"/>
        <w:gridCol w:w="3117"/>
      </w:tblGrid>
      <w:tr w:rsidR="004B3F3D" w:rsidTr="004B3F3D">
        <w:tc>
          <w:tcPr>
            <w:tcW w:w="2065" w:type="dxa"/>
          </w:tcPr>
          <w:p w:rsidR="004B3F3D" w:rsidRPr="004B3F3D" w:rsidRDefault="004B3F3D">
            <w:pPr>
              <w:rPr>
                <w:b/>
              </w:rPr>
            </w:pPr>
            <w:r w:rsidRPr="004B3F3D">
              <w:rPr>
                <w:b/>
              </w:rPr>
              <w:t>Query</w:t>
            </w:r>
          </w:p>
        </w:tc>
        <w:tc>
          <w:tcPr>
            <w:tcW w:w="4168" w:type="dxa"/>
          </w:tcPr>
          <w:p w:rsidR="004B3F3D" w:rsidRPr="004B3F3D" w:rsidRDefault="004B3F3D">
            <w:pPr>
              <w:rPr>
                <w:b/>
              </w:rPr>
            </w:pPr>
            <w:r w:rsidRPr="004B3F3D">
              <w:rPr>
                <w:b/>
              </w:rPr>
              <w:t>Template</w:t>
            </w:r>
          </w:p>
        </w:tc>
        <w:tc>
          <w:tcPr>
            <w:tcW w:w="3117" w:type="dxa"/>
          </w:tcPr>
          <w:p w:rsidR="004B3F3D" w:rsidRPr="004B3F3D" w:rsidRDefault="004B3F3D">
            <w:pPr>
              <w:rPr>
                <w:b/>
              </w:rPr>
            </w:pPr>
            <w:r w:rsidRPr="004B3F3D">
              <w:rPr>
                <w:b/>
              </w:rPr>
              <w:t>PHYRE Identifier</w:t>
            </w:r>
          </w:p>
        </w:tc>
      </w:tr>
      <w:tr w:rsidR="004B3F3D" w:rsidTr="004B3F3D">
        <w:tc>
          <w:tcPr>
            <w:tcW w:w="2065" w:type="dxa"/>
          </w:tcPr>
          <w:p w:rsidR="004B3F3D" w:rsidRDefault="004B3F3D">
            <w:r>
              <w:t>SARS-CoV-2 ORF1a</w:t>
            </w:r>
          </w:p>
        </w:tc>
        <w:tc>
          <w:tcPr>
            <w:tcW w:w="4168" w:type="dxa"/>
          </w:tcPr>
          <w:p w:rsidR="004B3F3D" w:rsidRDefault="00623DC1">
            <w:r>
              <w:t>SARS-</w:t>
            </w:r>
            <w:proofErr w:type="spellStart"/>
            <w:r>
              <w:t>CoV</w:t>
            </w:r>
            <w:proofErr w:type="spellEnd"/>
            <w:r w:rsidR="004B3F3D">
              <w:t xml:space="preserve"> ORF1a papain-like protease</w:t>
            </w:r>
          </w:p>
        </w:tc>
        <w:tc>
          <w:tcPr>
            <w:tcW w:w="3117" w:type="dxa"/>
          </w:tcPr>
          <w:p w:rsidR="004B3F3D" w:rsidRDefault="00600CD2">
            <w:r>
              <w:t>c</w:t>
            </w:r>
            <w:r w:rsidR="004B3F3D">
              <w:t>2fe8B</w:t>
            </w:r>
          </w:p>
        </w:tc>
      </w:tr>
      <w:tr w:rsidR="004B3F3D" w:rsidTr="004B3F3D">
        <w:tc>
          <w:tcPr>
            <w:tcW w:w="2065" w:type="dxa"/>
          </w:tcPr>
          <w:p w:rsidR="004B3F3D" w:rsidRDefault="004B3F3D" w:rsidP="004B3F3D">
            <w:r>
              <w:t>SARS-CoV-2 ORF1a</w:t>
            </w:r>
          </w:p>
        </w:tc>
        <w:tc>
          <w:tcPr>
            <w:tcW w:w="4168" w:type="dxa"/>
          </w:tcPr>
          <w:p w:rsidR="004B3F3D" w:rsidRDefault="00623DC1" w:rsidP="004B3F3D">
            <w:r>
              <w:t>SARS-</w:t>
            </w:r>
            <w:proofErr w:type="spellStart"/>
            <w:r>
              <w:t>CoV</w:t>
            </w:r>
            <w:proofErr w:type="spellEnd"/>
            <w:r w:rsidR="004B3F3D">
              <w:t xml:space="preserve"> ORF1a serine protease</w:t>
            </w:r>
          </w:p>
        </w:tc>
        <w:tc>
          <w:tcPr>
            <w:tcW w:w="3117" w:type="dxa"/>
          </w:tcPr>
          <w:p w:rsidR="004B3F3D" w:rsidRDefault="004B3F3D" w:rsidP="004B3F3D">
            <w:r>
              <w:t>d2duca1</w:t>
            </w:r>
          </w:p>
        </w:tc>
      </w:tr>
      <w:tr w:rsidR="004B3F3D" w:rsidTr="004B3F3D">
        <w:tc>
          <w:tcPr>
            <w:tcW w:w="2065" w:type="dxa"/>
          </w:tcPr>
          <w:p w:rsidR="004B3F3D" w:rsidRDefault="00623DC1" w:rsidP="004B3F3D">
            <w:r>
              <w:t>SARS-</w:t>
            </w:r>
            <w:proofErr w:type="spellStart"/>
            <w:r>
              <w:t>CoV</w:t>
            </w:r>
            <w:proofErr w:type="spellEnd"/>
            <w:r w:rsidR="004B3F3D">
              <w:t xml:space="preserve"> ORF1a</w:t>
            </w:r>
          </w:p>
        </w:tc>
        <w:tc>
          <w:tcPr>
            <w:tcW w:w="4168" w:type="dxa"/>
          </w:tcPr>
          <w:p w:rsidR="004B3F3D" w:rsidRDefault="00623DC1" w:rsidP="004B3F3D">
            <w:r>
              <w:t>SARS-</w:t>
            </w:r>
            <w:proofErr w:type="spellStart"/>
            <w:r>
              <w:t>CoV</w:t>
            </w:r>
            <w:proofErr w:type="spellEnd"/>
            <w:r w:rsidR="004B3F3D">
              <w:t xml:space="preserve"> ORF1a papain-like protease</w:t>
            </w:r>
          </w:p>
        </w:tc>
        <w:tc>
          <w:tcPr>
            <w:tcW w:w="3117" w:type="dxa"/>
          </w:tcPr>
          <w:p w:rsidR="004B3F3D" w:rsidRDefault="00600CD2" w:rsidP="004B3F3D">
            <w:r>
              <w:t>c</w:t>
            </w:r>
            <w:r w:rsidR="004B3F3D">
              <w:t>2fe8B</w:t>
            </w:r>
          </w:p>
        </w:tc>
      </w:tr>
      <w:tr w:rsidR="004B3F3D" w:rsidTr="004B3F3D">
        <w:tc>
          <w:tcPr>
            <w:tcW w:w="2065" w:type="dxa"/>
          </w:tcPr>
          <w:p w:rsidR="004B3F3D" w:rsidRDefault="00623DC1" w:rsidP="004B3F3D">
            <w:r>
              <w:t>SARS-</w:t>
            </w:r>
            <w:proofErr w:type="spellStart"/>
            <w:r>
              <w:t>CoV</w:t>
            </w:r>
            <w:proofErr w:type="spellEnd"/>
            <w:r w:rsidR="004B3F3D">
              <w:t xml:space="preserve"> ORF1a</w:t>
            </w:r>
          </w:p>
        </w:tc>
        <w:tc>
          <w:tcPr>
            <w:tcW w:w="4168" w:type="dxa"/>
          </w:tcPr>
          <w:p w:rsidR="004B3F3D" w:rsidRDefault="00623DC1" w:rsidP="004B3F3D">
            <w:r>
              <w:t>SARS-</w:t>
            </w:r>
            <w:proofErr w:type="spellStart"/>
            <w:r>
              <w:t>CoV</w:t>
            </w:r>
            <w:proofErr w:type="spellEnd"/>
            <w:r w:rsidR="004B3F3D">
              <w:t xml:space="preserve"> ORF1a serine protease</w:t>
            </w:r>
          </w:p>
        </w:tc>
        <w:tc>
          <w:tcPr>
            <w:tcW w:w="3117" w:type="dxa"/>
          </w:tcPr>
          <w:p w:rsidR="004B3F3D" w:rsidRDefault="004B3F3D" w:rsidP="004B3F3D">
            <w:r>
              <w:t>d2duca1</w:t>
            </w:r>
          </w:p>
        </w:tc>
      </w:tr>
      <w:tr w:rsidR="00D602B4" w:rsidTr="004B3F3D">
        <w:tc>
          <w:tcPr>
            <w:tcW w:w="2065" w:type="dxa"/>
          </w:tcPr>
          <w:p w:rsidR="00D602B4" w:rsidRDefault="00D602B4" w:rsidP="00D602B4">
            <w:r>
              <w:t>MERS-</w:t>
            </w:r>
            <w:proofErr w:type="spellStart"/>
            <w:r>
              <w:t>CoV</w:t>
            </w:r>
            <w:proofErr w:type="spellEnd"/>
            <w:r>
              <w:t xml:space="preserve"> ORF1a</w:t>
            </w:r>
          </w:p>
        </w:tc>
        <w:tc>
          <w:tcPr>
            <w:tcW w:w="4168" w:type="dxa"/>
          </w:tcPr>
          <w:p w:rsidR="00D602B4" w:rsidRDefault="00D602B4" w:rsidP="00D602B4">
            <w:r>
              <w:t>MERS-</w:t>
            </w:r>
            <w:proofErr w:type="spellStart"/>
            <w:r>
              <w:t>CoV</w:t>
            </w:r>
            <w:proofErr w:type="spellEnd"/>
            <w:r>
              <w:t xml:space="preserve"> ORF1a papain-like protease</w:t>
            </w:r>
          </w:p>
        </w:tc>
        <w:tc>
          <w:tcPr>
            <w:tcW w:w="3117" w:type="dxa"/>
          </w:tcPr>
          <w:p w:rsidR="00D602B4" w:rsidRDefault="00600CD2" w:rsidP="00D602B4">
            <w:r>
              <w:t>c</w:t>
            </w:r>
            <w:r w:rsidR="00D602B4">
              <w:t>4p16A</w:t>
            </w:r>
          </w:p>
        </w:tc>
      </w:tr>
      <w:tr w:rsidR="00D602B4" w:rsidTr="004B3F3D">
        <w:tc>
          <w:tcPr>
            <w:tcW w:w="2065" w:type="dxa"/>
          </w:tcPr>
          <w:p w:rsidR="00D602B4" w:rsidRDefault="00D602B4" w:rsidP="00D602B4">
            <w:r>
              <w:t>MERS-</w:t>
            </w:r>
            <w:proofErr w:type="spellStart"/>
            <w:r>
              <w:t>CoV</w:t>
            </w:r>
            <w:proofErr w:type="spellEnd"/>
            <w:r>
              <w:t xml:space="preserve"> ORF1a</w:t>
            </w:r>
          </w:p>
        </w:tc>
        <w:tc>
          <w:tcPr>
            <w:tcW w:w="4168" w:type="dxa"/>
          </w:tcPr>
          <w:p w:rsidR="00D602B4" w:rsidRDefault="00D602B4" w:rsidP="00D602B4">
            <w:r>
              <w:t>MERS-</w:t>
            </w:r>
            <w:proofErr w:type="spellStart"/>
            <w:r>
              <w:t>CoV</w:t>
            </w:r>
            <w:proofErr w:type="spellEnd"/>
            <w:r>
              <w:t xml:space="preserve"> ORF1a serine protease</w:t>
            </w:r>
          </w:p>
        </w:tc>
        <w:tc>
          <w:tcPr>
            <w:tcW w:w="3117" w:type="dxa"/>
          </w:tcPr>
          <w:p w:rsidR="00D602B4" w:rsidRDefault="00600CD2" w:rsidP="00D602B4">
            <w:r>
              <w:t>c</w:t>
            </w:r>
            <w:r w:rsidR="00D602B4">
              <w:t>2ynbA</w:t>
            </w:r>
          </w:p>
        </w:tc>
      </w:tr>
      <w:tr w:rsidR="00D602B4" w:rsidTr="004B3F3D">
        <w:tc>
          <w:tcPr>
            <w:tcW w:w="2065" w:type="dxa"/>
          </w:tcPr>
          <w:p w:rsidR="00D602B4" w:rsidRDefault="00D602B4" w:rsidP="00D602B4">
            <w:r>
              <w:t>SARS-CoV-2 ORF1b</w:t>
            </w:r>
          </w:p>
        </w:tc>
        <w:tc>
          <w:tcPr>
            <w:tcW w:w="4168" w:type="dxa"/>
          </w:tcPr>
          <w:p w:rsidR="00D602B4" w:rsidRDefault="00623DC1" w:rsidP="00D602B4">
            <w:r>
              <w:t>SARS-</w:t>
            </w:r>
            <w:proofErr w:type="spellStart"/>
            <w:r>
              <w:t>CoV</w:t>
            </w:r>
            <w:proofErr w:type="spellEnd"/>
            <w:r w:rsidR="00D602B4">
              <w:t xml:space="preserve"> ORF1b NSP12</w:t>
            </w:r>
          </w:p>
        </w:tc>
        <w:tc>
          <w:tcPr>
            <w:tcW w:w="3117" w:type="dxa"/>
          </w:tcPr>
          <w:p w:rsidR="00D602B4" w:rsidRDefault="00600CD2" w:rsidP="00D602B4">
            <w:r>
              <w:t>c</w:t>
            </w:r>
            <w:r w:rsidR="00D602B4">
              <w:t>6nusA</w:t>
            </w:r>
          </w:p>
        </w:tc>
      </w:tr>
      <w:tr w:rsidR="00D602B4" w:rsidTr="004B3F3D">
        <w:tc>
          <w:tcPr>
            <w:tcW w:w="2065" w:type="dxa"/>
          </w:tcPr>
          <w:p w:rsidR="00D602B4" w:rsidRDefault="00D602B4" w:rsidP="00D602B4">
            <w:r>
              <w:t>SARS-CoV-2 ORF1b</w:t>
            </w:r>
          </w:p>
        </w:tc>
        <w:tc>
          <w:tcPr>
            <w:tcW w:w="4168" w:type="dxa"/>
          </w:tcPr>
          <w:p w:rsidR="00D602B4" w:rsidRDefault="00623DC1" w:rsidP="00D602B4">
            <w:r>
              <w:t>SARS-</w:t>
            </w:r>
            <w:proofErr w:type="spellStart"/>
            <w:r>
              <w:t>CoV</w:t>
            </w:r>
            <w:proofErr w:type="spellEnd"/>
            <w:r w:rsidR="00D602B4">
              <w:t xml:space="preserve"> ORF1b NSP14</w:t>
            </w:r>
          </w:p>
        </w:tc>
        <w:tc>
          <w:tcPr>
            <w:tcW w:w="3117" w:type="dxa"/>
          </w:tcPr>
          <w:p w:rsidR="00D602B4" w:rsidRDefault="00600CD2" w:rsidP="00D602B4">
            <w:r>
              <w:t>c</w:t>
            </w:r>
            <w:r w:rsidR="00D602B4">
              <w:t>5c8sD</w:t>
            </w:r>
          </w:p>
        </w:tc>
      </w:tr>
      <w:tr w:rsidR="00D602B4" w:rsidTr="004B3F3D">
        <w:tc>
          <w:tcPr>
            <w:tcW w:w="2065" w:type="dxa"/>
          </w:tcPr>
          <w:p w:rsidR="00D602B4" w:rsidRDefault="00D602B4" w:rsidP="00D602B4">
            <w:r>
              <w:t>SARS-CoV-2 ORF1b</w:t>
            </w:r>
          </w:p>
        </w:tc>
        <w:tc>
          <w:tcPr>
            <w:tcW w:w="4168" w:type="dxa"/>
          </w:tcPr>
          <w:p w:rsidR="00D602B4" w:rsidRDefault="00623DC1" w:rsidP="00D602B4">
            <w:r>
              <w:t>SARS-</w:t>
            </w:r>
            <w:proofErr w:type="spellStart"/>
            <w:r>
              <w:t>CoV</w:t>
            </w:r>
            <w:proofErr w:type="spellEnd"/>
            <w:r w:rsidR="00D602B4">
              <w:t xml:space="preserve"> ORF1b NSP16</w:t>
            </w:r>
          </w:p>
        </w:tc>
        <w:tc>
          <w:tcPr>
            <w:tcW w:w="3117" w:type="dxa"/>
          </w:tcPr>
          <w:p w:rsidR="00D602B4" w:rsidRDefault="00600CD2" w:rsidP="00D602B4">
            <w:r>
              <w:t>c</w:t>
            </w:r>
            <w:r w:rsidR="00D602B4">
              <w:t>3r24A</w:t>
            </w:r>
          </w:p>
        </w:tc>
      </w:tr>
      <w:tr w:rsidR="00D602B4" w:rsidTr="004B3F3D">
        <w:tc>
          <w:tcPr>
            <w:tcW w:w="2065" w:type="dxa"/>
          </w:tcPr>
          <w:p w:rsidR="00D602B4" w:rsidRDefault="00623DC1" w:rsidP="00D602B4">
            <w:r>
              <w:t>SARS-</w:t>
            </w:r>
            <w:proofErr w:type="spellStart"/>
            <w:r>
              <w:t>CoV</w:t>
            </w:r>
            <w:proofErr w:type="spellEnd"/>
            <w:r w:rsidR="00D602B4">
              <w:t xml:space="preserve"> ORF1b</w:t>
            </w:r>
          </w:p>
        </w:tc>
        <w:tc>
          <w:tcPr>
            <w:tcW w:w="4168" w:type="dxa"/>
          </w:tcPr>
          <w:p w:rsidR="00D602B4" w:rsidRDefault="00623DC1" w:rsidP="00D602B4">
            <w:r>
              <w:t>SARS-</w:t>
            </w:r>
            <w:proofErr w:type="spellStart"/>
            <w:r>
              <w:t>CoV</w:t>
            </w:r>
            <w:proofErr w:type="spellEnd"/>
            <w:r w:rsidR="00D602B4">
              <w:t xml:space="preserve"> ORF1b NSP12</w:t>
            </w:r>
          </w:p>
        </w:tc>
        <w:tc>
          <w:tcPr>
            <w:tcW w:w="3117" w:type="dxa"/>
          </w:tcPr>
          <w:p w:rsidR="00D602B4" w:rsidRDefault="00600CD2" w:rsidP="00D602B4">
            <w:r>
              <w:t>c</w:t>
            </w:r>
            <w:r w:rsidR="00D602B4">
              <w:t>6nusA</w:t>
            </w:r>
          </w:p>
        </w:tc>
      </w:tr>
      <w:tr w:rsidR="00D602B4" w:rsidTr="004B3F3D">
        <w:tc>
          <w:tcPr>
            <w:tcW w:w="2065" w:type="dxa"/>
          </w:tcPr>
          <w:p w:rsidR="00D602B4" w:rsidRDefault="00623DC1" w:rsidP="00D602B4">
            <w:r>
              <w:t>SARS-</w:t>
            </w:r>
            <w:proofErr w:type="spellStart"/>
            <w:r>
              <w:t>CoV</w:t>
            </w:r>
            <w:proofErr w:type="spellEnd"/>
            <w:r w:rsidR="00D602B4" w:rsidRPr="003A128C">
              <w:t xml:space="preserve"> ORF1b</w:t>
            </w:r>
          </w:p>
        </w:tc>
        <w:tc>
          <w:tcPr>
            <w:tcW w:w="4168" w:type="dxa"/>
          </w:tcPr>
          <w:p w:rsidR="00D602B4" w:rsidRDefault="00623DC1" w:rsidP="00D602B4">
            <w:r>
              <w:t>SARS-</w:t>
            </w:r>
            <w:proofErr w:type="spellStart"/>
            <w:r>
              <w:t>CoV</w:t>
            </w:r>
            <w:proofErr w:type="spellEnd"/>
            <w:r w:rsidR="00D602B4">
              <w:t xml:space="preserve"> ORF1b NSP14</w:t>
            </w:r>
          </w:p>
        </w:tc>
        <w:tc>
          <w:tcPr>
            <w:tcW w:w="3117" w:type="dxa"/>
          </w:tcPr>
          <w:p w:rsidR="00D602B4" w:rsidRDefault="00600CD2" w:rsidP="00D602B4">
            <w:r>
              <w:t>c</w:t>
            </w:r>
            <w:r w:rsidR="00D602B4">
              <w:t>5c8sD</w:t>
            </w:r>
          </w:p>
        </w:tc>
      </w:tr>
      <w:tr w:rsidR="00D602B4" w:rsidTr="004B3F3D">
        <w:tc>
          <w:tcPr>
            <w:tcW w:w="2065" w:type="dxa"/>
          </w:tcPr>
          <w:p w:rsidR="00D602B4" w:rsidRDefault="00623DC1" w:rsidP="00D602B4">
            <w:r>
              <w:t>SARS-</w:t>
            </w:r>
            <w:proofErr w:type="spellStart"/>
            <w:r>
              <w:t>CoV</w:t>
            </w:r>
            <w:proofErr w:type="spellEnd"/>
            <w:r w:rsidR="00D602B4" w:rsidRPr="003A128C">
              <w:t xml:space="preserve"> ORF1b</w:t>
            </w:r>
          </w:p>
        </w:tc>
        <w:tc>
          <w:tcPr>
            <w:tcW w:w="4168" w:type="dxa"/>
          </w:tcPr>
          <w:p w:rsidR="00D602B4" w:rsidRDefault="00623DC1" w:rsidP="00D602B4">
            <w:r>
              <w:t>SARS-</w:t>
            </w:r>
            <w:proofErr w:type="spellStart"/>
            <w:r>
              <w:t>CoV</w:t>
            </w:r>
            <w:proofErr w:type="spellEnd"/>
            <w:r w:rsidR="00D602B4">
              <w:t xml:space="preserve"> ORF1b NSP16</w:t>
            </w:r>
          </w:p>
        </w:tc>
        <w:tc>
          <w:tcPr>
            <w:tcW w:w="3117" w:type="dxa"/>
          </w:tcPr>
          <w:p w:rsidR="00D602B4" w:rsidRDefault="00600CD2" w:rsidP="00D602B4">
            <w:r>
              <w:t>c</w:t>
            </w:r>
            <w:r w:rsidR="00D602B4">
              <w:t>3r24A</w:t>
            </w:r>
          </w:p>
        </w:tc>
      </w:tr>
      <w:tr w:rsidR="00D602B4" w:rsidTr="004B3F3D">
        <w:tc>
          <w:tcPr>
            <w:tcW w:w="2065" w:type="dxa"/>
          </w:tcPr>
          <w:p w:rsidR="00D602B4" w:rsidRDefault="00D602B4" w:rsidP="00D602B4">
            <w:r>
              <w:t>MERS-</w:t>
            </w:r>
            <w:proofErr w:type="spellStart"/>
            <w:r>
              <w:t>CoV</w:t>
            </w:r>
            <w:proofErr w:type="spellEnd"/>
            <w:r>
              <w:t xml:space="preserve"> ORF1b</w:t>
            </w:r>
          </w:p>
        </w:tc>
        <w:tc>
          <w:tcPr>
            <w:tcW w:w="4168" w:type="dxa"/>
          </w:tcPr>
          <w:p w:rsidR="00D602B4" w:rsidRDefault="00623DC1" w:rsidP="00D602B4">
            <w:r>
              <w:t>SARS-</w:t>
            </w:r>
            <w:proofErr w:type="spellStart"/>
            <w:r>
              <w:t>CoV</w:t>
            </w:r>
            <w:proofErr w:type="spellEnd"/>
            <w:r w:rsidR="00D602B4">
              <w:t xml:space="preserve"> ORF1b NSP12</w:t>
            </w:r>
          </w:p>
        </w:tc>
        <w:tc>
          <w:tcPr>
            <w:tcW w:w="3117" w:type="dxa"/>
          </w:tcPr>
          <w:p w:rsidR="00D602B4" w:rsidRDefault="00600CD2" w:rsidP="00D602B4">
            <w:r>
              <w:t>c</w:t>
            </w:r>
            <w:r w:rsidR="00D602B4">
              <w:t>6nusA</w:t>
            </w:r>
          </w:p>
        </w:tc>
      </w:tr>
      <w:tr w:rsidR="00D602B4" w:rsidTr="004B3F3D">
        <w:tc>
          <w:tcPr>
            <w:tcW w:w="2065" w:type="dxa"/>
          </w:tcPr>
          <w:p w:rsidR="00D602B4" w:rsidRDefault="00D602B4" w:rsidP="00D602B4">
            <w:r w:rsidRPr="00355DAF">
              <w:t>MERS-</w:t>
            </w:r>
            <w:proofErr w:type="spellStart"/>
            <w:r w:rsidRPr="00355DAF">
              <w:t>CoV</w:t>
            </w:r>
            <w:proofErr w:type="spellEnd"/>
            <w:r w:rsidRPr="00355DAF">
              <w:t xml:space="preserve"> ORF1b</w:t>
            </w:r>
          </w:p>
        </w:tc>
        <w:tc>
          <w:tcPr>
            <w:tcW w:w="4168" w:type="dxa"/>
          </w:tcPr>
          <w:p w:rsidR="00D602B4" w:rsidRDefault="00623DC1" w:rsidP="00D602B4">
            <w:r>
              <w:t>SARS-</w:t>
            </w:r>
            <w:proofErr w:type="spellStart"/>
            <w:r>
              <w:t>CoV</w:t>
            </w:r>
            <w:proofErr w:type="spellEnd"/>
            <w:r w:rsidR="00D602B4">
              <w:t xml:space="preserve"> ORF1b NSP14</w:t>
            </w:r>
          </w:p>
        </w:tc>
        <w:tc>
          <w:tcPr>
            <w:tcW w:w="3117" w:type="dxa"/>
          </w:tcPr>
          <w:p w:rsidR="00D602B4" w:rsidRDefault="00600CD2" w:rsidP="00D602B4">
            <w:r>
              <w:t>c</w:t>
            </w:r>
            <w:r w:rsidR="00D602B4">
              <w:t>5c8sD</w:t>
            </w:r>
          </w:p>
        </w:tc>
      </w:tr>
      <w:tr w:rsidR="00D602B4" w:rsidTr="004B3F3D">
        <w:tc>
          <w:tcPr>
            <w:tcW w:w="2065" w:type="dxa"/>
          </w:tcPr>
          <w:p w:rsidR="00D602B4" w:rsidRDefault="00D602B4" w:rsidP="00D602B4">
            <w:r w:rsidRPr="00355DAF">
              <w:t>MERS-</w:t>
            </w:r>
            <w:proofErr w:type="spellStart"/>
            <w:r w:rsidRPr="00355DAF">
              <w:t>CoV</w:t>
            </w:r>
            <w:proofErr w:type="spellEnd"/>
            <w:r w:rsidRPr="00355DAF">
              <w:t xml:space="preserve"> ORF1b</w:t>
            </w:r>
          </w:p>
        </w:tc>
        <w:tc>
          <w:tcPr>
            <w:tcW w:w="4168" w:type="dxa"/>
          </w:tcPr>
          <w:p w:rsidR="00D602B4" w:rsidRDefault="00D602B4" w:rsidP="00D602B4">
            <w:r>
              <w:t>MERS-</w:t>
            </w:r>
            <w:proofErr w:type="spellStart"/>
            <w:r>
              <w:t>CoV</w:t>
            </w:r>
            <w:proofErr w:type="spellEnd"/>
            <w:r>
              <w:t xml:space="preserve"> ORF1b NSP16</w:t>
            </w:r>
          </w:p>
        </w:tc>
        <w:tc>
          <w:tcPr>
            <w:tcW w:w="3117" w:type="dxa"/>
          </w:tcPr>
          <w:p w:rsidR="00D602B4" w:rsidRDefault="00600CD2" w:rsidP="00D602B4">
            <w:r>
              <w:t>c</w:t>
            </w:r>
            <w:r w:rsidR="00D602B4">
              <w:t>5ynpA</w:t>
            </w:r>
          </w:p>
        </w:tc>
      </w:tr>
      <w:tr w:rsidR="00D602B4" w:rsidTr="004B3F3D">
        <w:tc>
          <w:tcPr>
            <w:tcW w:w="2065" w:type="dxa"/>
          </w:tcPr>
          <w:p w:rsidR="00D602B4" w:rsidRDefault="00D602B4" w:rsidP="00D602B4">
            <w:r>
              <w:t>SARS-CoV-2 S</w:t>
            </w:r>
          </w:p>
        </w:tc>
        <w:tc>
          <w:tcPr>
            <w:tcW w:w="4168" w:type="dxa"/>
          </w:tcPr>
          <w:p w:rsidR="00D602B4" w:rsidRDefault="00623DC1" w:rsidP="00D602B4">
            <w:r>
              <w:t>SARS-</w:t>
            </w:r>
            <w:proofErr w:type="spellStart"/>
            <w:r>
              <w:t>CoV</w:t>
            </w:r>
            <w:proofErr w:type="spellEnd"/>
            <w:r w:rsidR="00D602B4">
              <w:t xml:space="preserve"> Spike</w:t>
            </w:r>
          </w:p>
        </w:tc>
        <w:tc>
          <w:tcPr>
            <w:tcW w:w="3117" w:type="dxa"/>
          </w:tcPr>
          <w:p w:rsidR="00D602B4" w:rsidRDefault="00600CD2" w:rsidP="00D602B4">
            <w:r>
              <w:t>c5x5bB</w:t>
            </w:r>
          </w:p>
        </w:tc>
      </w:tr>
      <w:tr w:rsidR="00600CD2" w:rsidTr="004B3F3D">
        <w:tc>
          <w:tcPr>
            <w:tcW w:w="2065" w:type="dxa"/>
          </w:tcPr>
          <w:p w:rsidR="00600CD2" w:rsidRDefault="00623DC1" w:rsidP="00600CD2">
            <w:r>
              <w:t>SARS-</w:t>
            </w:r>
            <w:proofErr w:type="spellStart"/>
            <w:r>
              <w:t>CoV</w:t>
            </w:r>
            <w:proofErr w:type="spellEnd"/>
            <w:r w:rsidR="00600CD2">
              <w:t xml:space="preserve"> S</w:t>
            </w:r>
          </w:p>
        </w:tc>
        <w:tc>
          <w:tcPr>
            <w:tcW w:w="4168" w:type="dxa"/>
          </w:tcPr>
          <w:p w:rsidR="00600CD2" w:rsidRDefault="00623DC1" w:rsidP="00600CD2">
            <w:r>
              <w:t>SARS-</w:t>
            </w:r>
            <w:proofErr w:type="spellStart"/>
            <w:r>
              <w:t>CoV</w:t>
            </w:r>
            <w:proofErr w:type="spellEnd"/>
            <w:r w:rsidR="00600CD2">
              <w:t xml:space="preserve"> Spike</w:t>
            </w:r>
          </w:p>
        </w:tc>
        <w:tc>
          <w:tcPr>
            <w:tcW w:w="3117" w:type="dxa"/>
          </w:tcPr>
          <w:p w:rsidR="00600CD2" w:rsidRDefault="00600CD2" w:rsidP="00600CD2">
            <w:r>
              <w:t>c5x5bB</w:t>
            </w:r>
          </w:p>
        </w:tc>
      </w:tr>
      <w:tr w:rsidR="00600CD2" w:rsidTr="004B3F3D">
        <w:tc>
          <w:tcPr>
            <w:tcW w:w="2065" w:type="dxa"/>
          </w:tcPr>
          <w:p w:rsidR="00600CD2" w:rsidRDefault="00600CD2" w:rsidP="00600CD2">
            <w:r>
              <w:t>MERS-</w:t>
            </w:r>
            <w:proofErr w:type="spellStart"/>
            <w:r>
              <w:t>CoV</w:t>
            </w:r>
            <w:proofErr w:type="spellEnd"/>
            <w:r>
              <w:t xml:space="preserve"> S</w:t>
            </w:r>
          </w:p>
        </w:tc>
        <w:tc>
          <w:tcPr>
            <w:tcW w:w="4168" w:type="dxa"/>
          </w:tcPr>
          <w:p w:rsidR="00600CD2" w:rsidRDefault="00600CD2" w:rsidP="00600CD2">
            <w:r>
              <w:t>MERS-</w:t>
            </w:r>
            <w:proofErr w:type="spellStart"/>
            <w:r>
              <w:t>CoV</w:t>
            </w:r>
            <w:proofErr w:type="spellEnd"/>
            <w:r>
              <w:t xml:space="preserve"> Spike</w:t>
            </w:r>
          </w:p>
        </w:tc>
        <w:tc>
          <w:tcPr>
            <w:tcW w:w="3117" w:type="dxa"/>
          </w:tcPr>
          <w:p w:rsidR="00600CD2" w:rsidRDefault="00600CD2" w:rsidP="00600CD2">
            <w:r>
              <w:t>c5x5fC</w:t>
            </w:r>
          </w:p>
        </w:tc>
      </w:tr>
      <w:tr w:rsidR="00600CD2" w:rsidTr="004B3F3D">
        <w:tc>
          <w:tcPr>
            <w:tcW w:w="2065" w:type="dxa"/>
          </w:tcPr>
          <w:p w:rsidR="00600CD2" w:rsidRDefault="00600CD2" w:rsidP="00600CD2">
            <w:r>
              <w:t>SARS-CoV-2 N</w:t>
            </w:r>
          </w:p>
        </w:tc>
        <w:tc>
          <w:tcPr>
            <w:tcW w:w="4168" w:type="dxa"/>
          </w:tcPr>
          <w:p w:rsidR="00600CD2" w:rsidRDefault="00623DC1" w:rsidP="00600CD2">
            <w:r>
              <w:t>SARS-</w:t>
            </w:r>
            <w:proofErr w:type="spellStart"/>
            <w:r>
              <w:t>CoV</w:t>
            </w:r>
            <w:proofErr w:type="spellEnd"/>
            <w:r w:rsidR="00600CD2">
              <w:t xml:space="preserve"> </w:t>
            </w:r>
            <w:proofErr w:type="spellStart"/>
            <w:r w:rsidR="00600CD2">
              <w:t>Nucleocapsid</w:t>
            </w:r>
            <w:proofErr w:type="spellEnd"/>
          </w:p>
        </w:tc>
        <w:tc>
          <w:tcPr>
            <w:tcW w:w="3117" w:type="dxa"/>
          </w:tcPr>
          <w:p w:rsidR="00600CD2" w:rsidRDefault="00600CD2" w:rsidP="00600CD2">
            <w:r>
              <w:t>d1sska</w:t>
            </w:r>
          </w:p>
        </w:tc>
      </w:tr>
      <w:tr w:rsidR="00600CD2" w:rsidTr="004B3F3D">
        <w:tc>
          <w:tcPr>
            <w:tcW w:w="2065" w:type="dxa"/>
          </w:tcPr>
          <w:p w:rsidR="00600CD2" w:rsidRDefault="00623DC1" w:rsidP="00600CD2">
            <w:r>
              <w:t>SARS-</w:t>
            </w:r>
            <w:proofErr w:type="spellStart"/>
            <w:r>
              <w:t>CoV</w:t>
            </w:r>
            <w:proofErr w:type="spellEnd"/>
            <w:r w:rsidR="00600CD2">
              <w:t xml:space="preserve"> N</w:t>
            </w:r>
          </w:p>
        </w:tc>
        <w:tc>
          <w:tcPr>
            <w:tcW w:w="4168" w:type="dxa"/>
          </w:tcPr>
          <w:p w:rsidR="00600CD2" w:rsidRDefault="00623DC1" w:rsidP="00600CD2">
            <w:r>
              <w:t>SARS-</w:t>
            </w:r>
            <w:proofErr w:type="spellStart"/>
            <w:r>
              <w:t>CoV</w:t>
            </w:r>
            <w:proofErr w:type="spellEnd"/>
            <w:r w:rsidR="00600CD2">
              <w:t xml:space="preserve"> </w:t>
            </w:r>
            <w:proofErr w:type="spellStart"/>
            <w:r w:rsidR="00600CD2">
              <w:t>Nucleocapsid</w:t>
            </w:r>
            <w:proofErr w:type="spellEnd"/>
          </w:p>
        </w:tc>
        <w:tc>
          <w:tcPr>
            <w:tcW w:w="3117" w:type="dxa"/>
          </w:tcPr>
          <w:p w:rsidR="00600CD2" w:rsidRDefault="00600CD2" w:rsidP="00600CD2">
            <w:r>
              <w:t>d1sska</w:t>
            </w:r>
          </w:p>
        </w:tc>
      </w:tr>
      <w:tr w:rsidR="00600CD2" w:rsidTr="004B3F3D">
        <w:tc>
          <w:tcPr>
            <w:tcW w:w="2065" w:type="dxa"/>
          </w:tcPr>
          <w:p w:rsidR="00600CD2" w:rsidRDefault="00600CD2" w:rsidP="00600CD2">
            <w:r>
              <w:t>MERS-</w:t>
            </w:r>
            <w:proofErr w:type="spellStart"/>
            <w:r>
              <w:t>CoV</w:t>
            </w:r>
            <w:proofErr w:type="spellEnd"/>
            <w:r>
              <w:t xml:space="preserve"> N</w:t>
            </w:r>
          </w:p>
        </w:tc>
        <w:tc>
          <w:tcPr>
            <w:tcW w:w="4168" w:type="dxa"/>
          </w:tcPr>
          <w:p w:rsidR="00600CD2" w:rsidRDefault="00600CD2" w:rsidP="00600CD2">
            <w:r>
              <w:t xml:space="preserve">MERS-CoV-1 </w:t>
            </w:r>
            <w:proofErr w:type="spellStart"/>
            <w:r>
              <w:t>Nucleocapsid</w:t>
            </w:r>
            <w:proofErr w:type="spellEnd"/>
          </w:p>
        </w:tc>
        <w:tc>
          <w:tcPr>
            <w:tcW w:w="3117" w:type="dxa"/>
          </w:tcPr>
          <w:p w:rsidR="00600CD2" w:rsidRDefault="00600CD2" w:rsidP="00600CD2">
            <w:r>
              <w:t>c4ud1B</w:t>
            </w:r>
          </w:p>
        </w:tc>
      </w:tr>
    </w:tbl>
    <w:p w:rsidR="004B3F3D" w:rsidRPr="00FE2BAB" w:rsidRDefault="004B3F3D">
      <w:pPr>
        <w:rPr>
          <w:b/>
        </w:rPr>
      </w:pPr>
    </w:p>
    <w:p w:rsidR="004B3F3D" w:rsidRPr="004B3F3D" w:rsidRDefault="004B3F3D"/>
    <w:sectPr w:rsidR="004B3F3D" w:rsidRPr="004B3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BA3"/>
    <w:rsid w:val="000E1BA3"/>
    <w:rsid w:val="001C33DB"/>
    <w:rsid w:val="002016CB"/>
    <w:rsid w:val="00372DE3"/>
    <w:rsid w:val="004B3F3D"/>
    <w:rsid w:val="00600CD2"/>
    <w:rsid w:val="00623DC1"/>
    <w:rsid w:val="00686F03"/>
    <w:rsid w:val="00B15094"/>
    <w:rsid w:val="00BB3CA4"/>
    <w:rsid w:val="00BF259E"/>
    <w:rsid w:val="00D602B4"/>
    <w:rsid w:val="00DB030F"/>
    <w:rsid w:val="00FE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1580D"/>
  <w15:chartTrackingRefBased/>
  <w15:docId w15:val="{DDBA3C1A-AA67-4393-8B45-EBED270F4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B3CA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B3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3D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3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15109406" TargetMode="External"/><Relationship Id="rId13" Type="http://schemas.openxmlformats.org/officeDocument/2006/relationships/hyperlink" Target="https://www.ncbi.nlm.nih.gov/pubmed/14527350" TargetMode="External"/><Relationship Id="rId18" Type="http://schemas.openxmlformats.org/officeDocument/2006/relationships/hyperlink" Target="https://www.ncbi.nlm.nih.gov/pubmed/3057071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31022948" TargetMode="External"/><Relationship Id="rId7" Type="http://schemas.openxmlformats.org/officeDocument/2006/relationships/hyperlink" Target="https://www.ncbi.nlm.nih.gov/pubmed/14527350" TargetMode="External"/><Relationship Id="rId12" Type="http://schemas.openxmlformats.org/officeDocument/2006/relationships/hyperlink" Target="https://www.ncbi.nlm.nih.gov/pubmed/30393776" TargetMode="External"/><Relationship Id="rId17" Type="http://schemas.openxmlformats.org/officeDocument/2006/relationships/hyperlink" Target="https://www.ncbi.nlm.nih.gov/pubmed/2950718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29507189" TargetMode="External"/><Relationship Id="rId20" Type="http://schemas.openxmlformats.org/officeDocument/2006/relationships/hyperlink" Target="https://www.ncbi.nlm.nih.gov/pubmed/29507189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12853594" TargetMode="External"/><Relationship Id="rId11" Type="http://schemas.openxmlformats.org/officeDocument/2006/relationships/hyperlink" Target="https://www.ncbi.nlm.nih.gov/pubmed/15757562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ncbi.nlm.nih.gov/pubmed/16485471" TargetMode="External"/><Relationship Id="rId15" Type="http://schemas.openxmlformats.org/officeDocument/2006/relationships/hyperlink" Target="https://www.ncbi.nlm.nih.gov/pubmed/30482895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cbi.nlm.nih.gov/pubmed/15812185" TargetMode="External"/><Relationship Id="rId19" Type="http://schemas.openxmlformats.org/officeDocument/2006/relationships/hyperlink" Target="https://www.ncbi.nlm.nih.gov/pubmed/29507189" TargetMode="External"/><Relationship Id="rId4" Type="http://schemas.openxmlformats.org/officeDocument/2006/relationships/hyperlink" Target="https://www.ncbi.nlm.nih.gov/pubmed/16485471" TargetMode="External"/><Relationship Id="rId9" Type="http://schemas.openxmlformats.org/officeDocument/2006/relationships/hyperlink" Target="https://www.ncbi.nlm.nih.gov/pubmed/15812185" TargetMode="External"/><Relationship Id="rId14" Type="http://schemas.openxmlformats.org/officeDocument/2006/relationships/hyperlink" Target="https://www.ncbi.nlm.nih.gov/pubmed/30482895" TargetMode="External"/><Relationship Id="rId22" Type="http://schemas.openxmlformats.org/officeDocument/2006/relationships/hyperlink" Target="https://www.ncbi.nlm.nih.gov/pubmed/240554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3</TotalTime>
  <Pages>8</Pages>
  <Words>1285</Words>
  <Characters>732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ison</dc:creator>
  <cp:keywords/>
  <dc:description/>
  <cp:lastModifiedBy>TEdison</cp:lastModifiedBy>
  <cp:revision>5</cp:revision>
  <dcterms:created xsi:type="dcterms:W3CDTF">2020-04-15T21:46:00Z</dcterms:created>
  <dcterms:modified xsi:type="dcterms:W3CDTF">2020-04-20T15:33:00Z</dcterms:modified>
</cp:coreProperties>
</file>